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52E0D7AF" w:rsidR="004520D8" w:rsidRPr="005328FA" w:rsidRDefault="00953C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16BF2B0B" w:rsidR="004520D8" w:rsidRPr="005328FA" w:rsidRDefault="00953C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EE31000" w:rsidR="004520D8" w:rsidRPr="005328FA" w:rsidRDefault="00953C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27E9A306" w:rsidR="004520D8" w:rsidRPr="005328FA" w:rsidRDefault="00953C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91FDA8C" w:rsidR="004520D8" w:rsidRPr="005328FA" w:rsidRDefault="00953C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60FFDA1" w:rsidR="004520D8" w:rsidRPr="005328FA" w:rsidRDefault="00953C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E82025A" w:rsidR="004520D8" w:rsidRPr="005328FA" w:rsidRDefault="00953C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4304C90" w:rsidR="004520D8" w:rsidRPr="005328FA" w:rsidRDefault="00953C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CA0E9A6" w:rsidR="004520D8" w:rsidRPr="005328FA" w:rsidRDefault="00953C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21186577" w:rsidR="004520D8" w:rsidRPr="005328FA" w:rsidRDefault="00953C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59C34D6" w:rsidR="004520D8" w:rsidRPr="005328FA" w:rsidRDefault="00953C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604367E" w:rsidR="004520D8" w:rsidRPr="005328FA" w:rsidRDefault="00953C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E046F54" w:rsidR="004520D8" w:rsidRPr="005328FA" w:rsidRDefault="00953C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73A5432" w:rsidR="004520D8" w:rsidRPr="005328FA" w:rsidRDefault="00953C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520D7DF5" w:rsidR="004520D8" w:rsidRPr="005328FA" w:rsidRDefault="00953C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04279DD" w:rsidR="004520D8" w:rsidRPr="005328FA" w:rsidRDefault="00953C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43AF4B2D" w:rsidR="004520D8" w:rsidRPr="005328FA" w:rsidRDefault="00953C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10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0F972BF" w:rsidR="004520D8" w:rsidRPr="005328FA" w:rsidRDefault="00953C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10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55F51969" w:rsidR="004520D8" w:rsidRPr="005328FA" w:rsidRDefault="00953C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10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D53C1E4" w:rsidR="004520D8" w:rsidRPr="005328FA" w:rsidRDefault="00953C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10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6A79EAE" w:rsidR="004520D8" w:rsidRPr="005328FA" w:rsidRDefault="00953C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10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1144A2B9" w:rsidR="004520D8" w:rsidRPr="005328FA" w:rsidRDefault="00953C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199A917" w:rsidR="004520D8" w:rsidRPr="005328FA" w:rsidRDefault="00953C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1DFB34D" w:rsidR="004520D8" w:rsidRPr="005328FA" w:rsidRDefault="00953C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53CEC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5</Words>
  <Characters>681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Omotara Lesi</cp:lastModifiedBy>
  <cp:revision>2</cp:revision>
  <dcterms:created xsi:type="dcterms:W3CDTF">2021-10-10T10:13:00Z</dcterms:created>
  <dcterms:modified xsi:type="dcterms:W3CDTF">2021-10-10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